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25EC3" w14:textId="7C184C56" w:rsidR="00E159C6" w:rsidRDefault="00E159C6" w:rsidP="00E159C6">
      <w:pPr>
        <w:spacing w:line="480" w:lineRule="auto"/>
        <w:jc w:val="center"/>
        <w:rPr>
          <w:rFonts w:ascii="Times New Roman" w:hAnsi="Times New Roman" w:cs="Times New Roman"/>
          <w:sz w:val="32"/>
          <w:szCs w:val="28"/>
        </w:rPr>
      </w:pPr>
      <w:r>
        <w:rPr>
          <w:rFonts w:ascii="Times New Roman" w:hAnsi="Times New Roman" w:cs="Times New Roman" w:hint="eastAsia"/>
          <w:sz w:val="32"/>
          <w:szCs w:val="28"/>
        </w:rPr>
        <w:t>Su</w:t>
      </w:r>
      <w:r>
        <w:rPr>
          <w:rFonts w:ascii="Times New Roman" w:hAnsi="Times New Roman" w:cs="Times New Roman"/>
          <w:sz w:val="32"/>
          <w:szCs w:val="28"/>
        </w:rPr>
        <w:t xml:space="preserve">pplemental Material </w:t>
      </w:r>
      <w:r>
        <w:rPr>
          <w:rFonts w:ascii="Times New Roman" w:hAnsi="Times New Roman" w:cs="Times New Roman" w:hint="eastAsia"/>
          <w:sz w:val="32"/>
          <w:szCs w:val="28"/>
        </w:rPr>
        <w:t>T</w:t>
      </w:r>
      <w:r>
        <w:rPr>
          <w:rFonts w:ascii="Times New Roman" w:hAnsi="Times New Roman" w:cs="Times New Roman"/>
          <w:sz w:val="32"/>
          <w:szCs w:val="28"/>
        </w:rPr>
        <w:t xml:space="preserve">o: </w:t>
      </w:r>
    </w:p>
    <w:p w14:paraId="508A484C" w14:textId="77777777" w:rsidR="00121746" w:rsidRPr="0076322D" w:rsidRDefault="00121746" w:rsidP="00121746">
      <w:pPr>
        <w:spacing w:line="480" w:lineRule="auto"/>
        <w:jc w:val="center"/>
        <w:rPr>
          <w:rFonts w:ascii="Times New Roman" w:hAnsi="Times New Roman" w:cs="Times New Roman"/>
          <w:sz w:val="32"/>
          <w:szCs w:val="28"/>
        </w:rPr>
      </w:pPr>
      <w:r w:rsidRPr="0076322D">
        <w:rPr>
          <w:rFonts w:ascii="Times New Roman" w:hAnsi="Times New Roman" w:cs="Times New Roman"/>
          <w:sz w:val="32"/>
          <w:szCs w:val="28"/>
        </w:rPr>
        <w:t>Risk of herpes zoster in psoriasis patients receiving systemic therapies: a nationwide population-based cohort study</w:t>
      </w:r>
    </w:p>
    <w:p w14:paraId="68D4B13F" w14:textId="77777777" w:rsidR="00E159C6" w:rsidRPr="00C10F01" w:rsidRDefault="00E159C6" w:rsidP="00E159C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unning title: </w:t>
      </w:r>
      <w:r w:rsidRPr="003142C5">
        <w:rPr>
          <w:rFonts w:ascii="Times New Roman" w:hAnsi="Times New Roman" w:cs="Times New Roman"/>
        </w:rPr>
        <w:t>anti-psoriasis therapies and herpes zoster</w:t>
      </w:r>
    </w:p>
    <w:p w14:paraId="42A0BA7E" w14:textId="12505173" w:rsidR="00E159C6" w:rsidRPr="00C10F01" w:rsidRDefault="00E159C6" w:rsidP="00E159C6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C10F01">
        <w:rPr>
          <w:rFonts w:ascii="Times New Roman" w:hAnsi="Times New Roman" w:cs="Times New Roman"/>
        </w:rPr>
        <w:t>Sze-Wen Ting, MD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C10F01">
        <w:rPr>
          <w:rFonts w:ascii="Times New Roman" w:hAnsi="Times New Roman" w:cs="Times New Roman"/>
        </w:rPr>
        <w:t>Sze-</w:t>
      </w:r>
      <w:proofErr w:type="spellStart"/>
      <w:r w:rsidRPr="00C10F01">
        <w:rPr>
          <w:rFonts w:ascii="Times New Roman" w:hAnsi="Times New Roman" w:cs="Times New Roman"/>
        </w:rPr>
        <w:t>Ya</w:t>
      </w:r>
      <w:proofErr w:type="spellEnd"/>
      <w:r w:rsidRPr="00C10F01">
        <w:rPr>
          <w:rFonts w:ascii="Times New Roman" w:hAnsi="Times New Roman" w:cs="Times New Roman"/>
        </w:rPr>
        <w:t xml:space="preserve"> Ting, MD</w:t>
      </w:r>
      <w:r>
        <w:rPr>
          <w:rFonts w:ascii="Times New Roman" w:hAnsi="Times New Roman" w:cs="Times New Roman"/>
        </w:rPr>
        <w:t>,</w:t>
      </w:r>
      <w:r w:rsidRPr="00C10F01">
        <w:rPr>
          <w:rFonts w:ascii="Times New Roman" w:hAnsi="Times New Roman" w:cs="Times New Roman"/>
        </w:rPr>
        <w:t xml:space="preserve"> </w:t>
      </w:r>
      <w:r w:rsidRPr="00C10F01">
        <w:rPr>
          <w:rFonts w:ascii="Times New Roman" w:hAnsi="Times New Roman" w:cs="Times New Roman"/>
          <w:bCs/>
          <w:szCs w:val="24"/>
        </w:rPr>
        <w:t>Yu-Sheng Lin, MD, Ming-Shyan Lin, MD</w:t>
      </w:r>
      <w:r>
        <w:rPr>
          <w:rFonts w:ascii="Times New Roman" w:hAnsi="Times New Roman" w:cs="Times New Roman"/>
          <w:bCs/>
          <w:szCs w:val="24"/>
        </w:rPr>
        <w:t>,</w:t>
      </w:r>
      <w:r w:rsidRPr="00C10F01">
        <w:rPr>
          <w:rFonts w:ascii="Times New Roman" w:hAnsi="Times New Roman" w:cs="Times New Roman" w:hint="eastAsia"/>
        </w:rPr>
        <w:t xml:space="preserve"> G</w:t>
      </w:r>
      <w:r w:rsidRPr="00C10F01">
        <w:rPr>
          <w:rFonts w:ascii="Times New Roman" w:hAnsi="Times New Roman" w:cs="Times New Roman"/>
        </w:rPr>
        <w:t>eorge Kuo, MD</w:t>
      </w:r>
    </w:p>
    <w:p w14:paraId="1FF5D1CC" w14:textId="77777777" w:rsidR="00E159C6" w:rsidRPr="00E159C6" w:rsidRDefault="00E159C6" w:rsidP="003F0F8D">
      <w:pPr>
        <w:rPr>
          <w:rFonts w:cstheme="minorHAnsi"/>
          <w:b/>
          <w:szCs w:val="24"/>
        </w:rPr>
      </w:pPr>
    </w:p>
    <w:p w14:paraId="1E9D1115" w14:textId="77777777" w:rsidR="00E159C6" w:rsidRDefault="00E159C6">
      <w:pPr>
        <w:widowControl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br w:type="page"/>
      </w:r>
    </w:p>
    <w:p w14:paraId="561466A5" w14:textId="65FC6434" w:rsidR="003F0F8D" w:rsidRPr="00236EB2" w:rsidRDefault="003F0F8D" w:rsidP="003F0F8D">
      <w:pPr>
        <w:rPr>
          <w:rFonts w:cstheme="minorHAnsi"/>
          <w:szCs w:val="24"/>
        </w:rPr>
      </w:pPr>
      <w:r w:rsidRPr="00236EB2">
        <w:rPr>
          <w:rFonts w:cstheme="minorHAnsi"/>
          <w:b/>
          <w:szCs w:val="24"/>
        </w:rPr>
        <w:lastRenderedPageBreak/>
        <w:t>Supplemental Table 1</w:t>
      </w:r>
      <w:r w:rsidRPr="00236EB2">
        <w:rPr>
          <w:rFonts w:cstheme="minorHAnsi"/>
          <w:szCs w:val="24"/>
        </w:rPr>
        <w:t>. ICD-9 CM diagnostic codes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4535"/>
        <w:gridCol w:w="4535"/>
      </w:tblGrid>
      <w:tr w:rsidR="003F0F8D" w:rsidRPr="00236EB2" w14:paraId="408601DD" w14:textId="77777777" w:rsidTr="00FA7F3F">
        <w:trPr>
          <w:tblHeader/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2A959" w14:textId="77777777" w:rsidR="003F0F8D" w:rsidRPr="00236EB2" w:rsidRDefault="003F0F8D" w:rsidP="00FA7F3F">
            <w:pPr>
              <w:jc w:val="center"/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Variabl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79A44" w14:textId="77777777" w:rsidR="003F0F8D" w:rsidRPr="00236EB2" w:rsidRDefault="003F0F8D" w:rsidP="00FA7F3F">
            <w:pPr>
              <w:jc w:val="center"/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ICD-9 CM Code</w:t>
            </w:r>
          </w:p>
        </w:tc>
      </w:tr>
      <w:tr w:rsidR="003F0F8D" w:rsidRPr="00236EB2" w14:paraId="5AD300B6" w14:textId="77777777" w:rsidTr="00FA7F3F">
        <w:trPr>
          <w:tblHeader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248FC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Psoriasi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6D340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696.xx</w:t>
            </w:r>
          </w:p>
        </w:tc>
      </w:tr>
      <w:tr w:rsidR="003F0F8D" w:rsidRPr="00236EB2" w14:paraId="7111ECDC" w14:textId="77777777" w:rsidTr="00FA7F3F">
        <w:trPr>
          <w:tblHeader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F2460" w14:textId="77777777" w:rsidR="003F0F8D" w:rsidRPr="00236EB2" w:rsidRDefault="003F0F8D" w:rsidP="00FA7F3F">
            <w:pPr>
              <w:jc w:val="both"/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Psoriasis arthriti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3640D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F36829">
              <w:rPr>
                <w:rFonts w:cstheme="minorHAnsi"/>
                <w:szCs w:val="24"/>
              </w:rPr>
              <w:t>696.0</w:t>
            </w:r>
          </w:p>
        </w:tc>
      </w:tr>
      <w:tr w:rsidR="003F0F8D" w:rsidRPr="00236EB2" w14:paraId="67F83280" w14:textId="77777777" w:rsidTr="00FA7F3F">
        <w:trPr>
          <w:tblHeader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89F38" w14:textId="77777777" w:rsidR="003F0F8D" w:rsidRPr="00236EB2" w:rsidRDefault="003F0F8D" w:rsidP="00FA7F3F">
            <w:pPr>
              <w:jc w:val="both"/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Immune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0561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555.xx, 556.xx, 710.xx, 714.xx, 720.xx, 705.83</w:t>
            </w:r>
          </w:p>
        </w:tc>
      </w:tr>
      <w:tr w:rsidR="003F0F8D" w:rsidRPr="00236EB2" w14:paraId="5DEF4BBB" w14:textId="77777777" w:rsidTr="00FA7F3F">
        <w:trPr>
          <w:tblHeader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657A7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Malignanc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D84DF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140.xx-208.xx (Catastrophic illness card)</w:t>
            </w:r>
          </w:p>
        </w:tc>
      </w:tr>
      <w:tr w:rsidR="003F0F8D" w:rsidRPr="00236EB2" w14:paraId="63109AF4" w14:textId="77777777" w:rsidTr="00FA7F3F">
        <w:trPr>
          <w:tblHeader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3447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Human immunodeficiency viru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75E7C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042.xx-044.xx</w:t>
            </w:r>
          </w:p>
        </w:tc>
      </w:tr>
      <w:tr w:rsidR="003F0F8D" w:rsidRPr="00236EB2" w14:paraId="200FDC76" w14:textId="77777777" w:rsidTr="00FA7F3F">
        <w:trPr>
          <w:tblHeader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56FAA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Organ transplant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8B40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V42.xx</w:t>
            </w:r>
          </w:p>
        </w:tc>
      </w:tr>
      <w:tr w:rsidR="003F0F8D" w:rsidRPr="00236EB2" w14:paraId="00E9CEEE" w14:textId="77777777" w:rsidTr="00FA7F3F">
        <w:trPr>
          <w:tblHeader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955EA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Herpes zost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1AA93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053.xx</w:t>
            </w:r>
          </w:p>
        </w:tc>
      </w:tr>
      <w:tr w:rsidR="003F0F8D" w:rsidRPr="00236EB2" w14:paraId="35B7614F" w14:textId="77777777" w:rsidTr="00FA7F3F">
        <w:trPr>
          <w:tblHeader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427F3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Diabetes mellitu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D648E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250.xx</w:t>
            </w:r>
          </w:p>
        </w:tc>
      </w:tr>
      <w:tr w:rsidR="003F0F8D" w:rsidRPr="00236EB2" w14:paraId="65CB2059" w14:textId="77777777" w:rsidTr="00FA7F3F">
        <w:trPr>
          <w:tblHeader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CDAFE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Hypertens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A28C7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401.xx-405.xx</w:t>
            </w:r>
          </w:p>
        </w:tc>
      </w:tr>
      <w:tr w:rsidR="003F0F8D" w:rsidRPr="00236EB2" w14:paraId="3D331ABC" w14:textId="77777777" w:rsidTr="00FA7F3F">
        <w:trPr>
          <w:tblHeader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4F02A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Dyslipidem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E6270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272.xx</w:t>
            </w:r>
          </w:p>
        </w:tc>
      </w:tr>
      <w:tr w:rsidR="003F0F8D" w:rsidRPr="00236EB2" w14:paraId="774A96F0" w14:textId="77777777" w:rsidTr="00FA7F3F">
        <w:trPr>
          <w:tblHeader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5730A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Chronic kidney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B312E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580.xx-589.xx, 403.xx-404.xx, 016.0x, 095.4x, 236.9x, 250.4x, 274.1x, 442.1x, 447.3x, 440.1x, 572.4x, 642.1x, 646.2x</w:t>
            </w:r>
            <w:proofErr w:type="gramStart"/>
            <w:r w:rsidRPr="00236EB2">
              <w:rPr>
                <w:rFonts w:cstheme="minorHAnsi"/>
                <w:szCs w:val="24"/>
              </w:rPr>
              <w:t>,  753.1x</w:t>
            </w:r>
            <w:proofErr w:type="gramEnd"/>
            <w:r w:rsidRPr="00236EB2">
              <w:rPr>
                <w:rFonts w:cstheme="minorHAnsi"/>
                <w:szCs w:val="24"/>
              </w:rPr>
              <w:t>, 283.11, 403.01, 404.02, 446.21</w:t>
            </w:r>
          </w:p>
        </w:tc>
      </w:tr>
      <w:tr w:rsidR="003F0F8D" w:rsidRPr="00236EB2" w14:paraId="7E347BEA" w14:textId="77777777" w:rsidTr="00FA7F3F">
        <w:trPr>
          <w:tblHeader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D5E3E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Gouty arthritis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65171C" w14:textId="77777777" w:rsidR="003F0F8D" w:rsidRPr="00236EB2" w:rsidRDefault="003F0F8D" w:rsidP="00FA7F3F">
            <w:pPr>
              <w:rPr>
                <w:rFonts w:cstheme="minorHAnsi"/>
                <w:szCs w:val="24"/>
              </w:rPr>
            </w:pPr>
            <w:r w:rsidRPr="00236EB2">
              <w:rPr>
                <w:rFonts w:cstheme="minorHAnsi"/>
                <w:szCs w:val="24"/>
              </w:rPr>
              <w:t>274.xx</w:t>
            </w:r>
          </w:p>
        </w:tc>
      </w:tr>
    </w:tbl>
    <w:p w14:paraId="3E82ABAE" w14:textId="77777777" w:rsidR="003F0F8D" w:rsidRPr="00236EB2" w:rsidRDefault="003F0F8D" w:rsidP="003F0F8D">
      <w:pPr>
        <w:rPr>
          <w:rFonts w:cstheme="minorHAnsi"/>
          <w:color w:val="000000"/>
          <w:szCs w:val="24"/>
        </w:rPr>
      </w:pPr>
      <w:r w:rsidRPr="00236EB2">
        <w:rPr>
          <w:rFonts w:cstheme="minorHAnsi"/>
          <w:szCs w:val="24"/>
        </w:rPr>
        <w:t>ICD-9 CM</w:t>
      </w:r>
      <w:r w:rsidRPr="00236EB2">
        <w:rPr>
          <w:rFonts w:cstheme="minorHAnsi"/>
          <w:color w:val="000000"/>
          <w:szCs w:val="24"/>
        </w:rPr>
        <w:t>, International Classification of Diseases, Ninth Revision, Clinical Modification.</w:t>
      </w:r>
    </w:p>
    <w:p w14:paraId="36010CCD" w14:textId="77777777" w:rsidR="003F0F8D" w:rsidRPr="00E44A03" w:rsidRDefault="003F0F8D" w:rsidP="003F0F8D">
      <w:pPr>
        <w:rPr>
          <w:rFonts w:cstheme="minorHAnsi"/>
          <w:color w:val="000000"/>
          <w:szCs w:val="24"/>
        </w:rPr>
      </w:pPr>
    </w:p>
    <w:p w14:paraId="6154DF19" w14:textId="77777777" w:rsidR="003F0F8D" w:rsidRPr="005A7702" w:rsidRDefault="003F0F8D" w:rsidP="003F0F8D">
      <w:pPr>
        <w:widowControl/>
        <w:rPr>
          <w:rFonts w:cstheme="minorHAnsi"/>
          <w:szCs w:val="24"/>
        </w:rPr>
      </w:pPr>
    </w:p>
    <w:p w14:paraId="0FFFBEFE" w14:textId="09BA9F5E" w:rsidR="00B404A7" w:rsidRDefault="00B404A7">
      <w:pPr>
        <w:widowControl/>
      </w:pPr>
      <w:r>
        <w:br w:type="page"/>
      </w:r>
    </w:p>
    <w:p w14:paraId="35FAED58" w14:textId="6FFE3D17" w:rsidR="00B404A7" w:rsidRPr="005A7702" w:rsidRDefault="00B404A7" w:rsidP="00B404A7">
      <w:pPr>
        <w:widowControl/>
        <w:rPr>
          <w:rFonts w:cstheme="minorHAnsi"/>
          <w:szCs w:val="24"/>
        </w:rPr>
      </w:pPr>
      <w:r>
        <w:rPr>
          <w:rFonts w:cstheme="minorHAnsi"/>
          <w:b/>
          <w:szCs w:val="24"/>
        </w:rPr>
        <w:lastRenderedPageBreak/>
        <w:t xml:space="preserve">Supplemental </w:t>
      </w:r>
      <w:r w:rsidRPr="005A7702">
        <w:rPr>
          <w:rFonts w:cstheme="minorHAnsi"/>
          <w:b/>
          <w:szCs w:val="24"/>
        </w:rPr>
        <w:t xml:space="preserve">Table </w:t>
      </w:r>
      <w:r>
        <w:rPr>
          <w:rFonts w:cstheme="minorHAnsi"/>
          <w:b/>
          <w:szCs w:val="24"/>
        </w:rPr>
        <w:t>2</w:t>
      </w:r>
      <w:r w:rsidRPr="005A7702">
        <w:rPr>
          <w:rFonts w:cstheme="minorHAnsi"/>
          <w:b/>
          <w:szCs w:val="24"/>
        </w:rPr>
        <w:t>.</w:t>
      </w:r>
      <w:r w:rsidRPr="005A7702">
        <w:rPr>
          <w:rFonts w:cstheme="minorHAnsi"/>
          <w:szCs w:val="24"/>
        </w:rPr>
        <w:t xml:space="preserve"> Associations between covariates, </w:t>
      </w:r>
      <w:r>
        <w:rPr>
          <w:rFonts w:cstheme="minorHAnsi"/>
          <w:szCs w:val="24"/>
        </w:rPr>
        <w:t xml:space="preserve">each </w:t>
      </w:r>
      <w:r w:rsidRPr="005A7702">
        <w:rPr>
          <w:rFonts w:cstheme="minorHAnsi"/>
          <w:szCs w:val="24"/>
        </w:rPr>
        <w:t>medication</w:t>
      </w:r>
      <w:r>
        <w:rPr>
          <w:rFonts w:cstheme="minorHAnsi"/>
          <w:szCs w:val="24"/>
        </w:rPr>
        <w:t xml:space="preserve"> (</w:t>
      </w:r>
      <w:r w:rsidR="00922B56">
        <w:rPr>
          <w:rFonts w:cstheme="minorHAnsi" w:hint="eastAsia"/>
          <w:szCs w:val="24"/>
        </w:rPr>
        <w:t>r</w:t>
      </w:r>
      <w:r w:rsidR="00922B56">
        <w:rPr>
          <w:rFonts w:cstheme="minorHAnsi"/>
          <w:szCs w:val="24"/>
        </w:rPr>
        <w:t>ather than</w:t>
      </w:r>
      <w:r>
        <w:rPr>
          <w:rFonts w:cstheme="minorHAnsi"/>
          <w:szCs w:val="24"/>
        </w:rPr>
        <w:t xml:space="preserve"> combination</w:t>
      </w:r>
      <w:r w:rsidR="00922B56">
        <w:rPr>
          <w:rFonts w:cstheme="minorHAnsi"/>
          <w:szCs w:val="24"/>
        </w:rPr>
        <w:t xml:space="preserve"> of medications</w:t>
      </w:r>
      <w:r>
        <w:rPr>
          <w:rFonts w:cstheme="minorHAnsi"/>
          <w:szCs w:val="24"/>
        </w:rPr>
        <w:t>)</w:t>
      </w:r>
      <w:r w:rsidRPr="005A7702">
        <w:rPr>
          <w:rFonts w:cstheme="minorHAnsi"/>
          <w:szCs w:val="24"/>
        </w:rPr>
        <w:t xml:space="preserve"> and risks of herpes zoste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0"/>
        <w:gridCol w:w="2434"/>
        <w:gridCol w:w="1452"/>
      </w:tblGrid>
      <w:tr w:rsidR="00B404A7" w:rsidRPr="005A7702" w14:paraId="175C80AE" w14:textId="77777777" w:rsidTr="00F91F2A">
        <w:trPr>
          <w:tblHeader/>
        </w:trPr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7029C7" w14:textId="77777777" w:rsidR="00B404A7" w:rsidRPr="005A7702" w:rsidRDefault="00B404A7" w:rsidP="00F91F2A">
            <w:pPr>
              <w:jc w:val="both"/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Variable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FF9BD9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HR (95%</w:t>
            </w:r>
            <w:r>
              <w:rPr>
                <w:rFonts w:cstheme="minorHAnsi"/>
                <w:szCs w:val="24"/>
              </w:rPr>
              <w:t xml:space="preserve"> </w:t>
            </w:r>
            <w:r w:rsidRPr="005A7702">
              <w:rPr>
                <w:rFonts w:cstheme="minorHAnsi"/>
                <w:szCs w:val="24"/>
              </w:rPr>
              <w:t>CI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AA4AE" w14:textId="77777777" w:rsidR="00B404A7" w:rsidRPr="005A7702" w:rsidRDefault="00B404A7" w:rsidP="00F91F2A">
            <w:pPr>
              <w:jc w:val="center"/>
              <w:rPr>
                <w:rFonts w:cstheme="minorHAnsi"/>
                <w:i/>
                <w:szCs w:val="24"/>
              </w:rPr>
            </w:pPr>
            <w:r w:rsidRPr="005A7702">
              <w:rPr>
                <w:rFonts w:cstheme="minorHAnsi"/>
                <w:i/>
                <w:szCs w:val="24"/>
              </w:rPr>
              <w:t>P</w:t>
            </w:r>
          </w:p>
        </w:tc>
      </w:tr>
      <w:tr w:rsidR="00B404A7" w:rsidRPr="005A7702" w14:paraId="29C1B078" w14:textId="77777777" w:rsidTr="00F91F2A">
        <w:tc>
          <w:tcPr>
            <w:tcW w:w="4420" w:type="dxa"/>
            <w:shd w:val="clear" w:color="auto" w:fill="auto"/>
          </w:tcPr>
          <w:p w14:paraId="52C1420A" w14:textId="77777777" w:rsidR="00B404A7" w:rsidRPr="005A7702" w:rsidRDefault="00B404A7" w:rsidP="00F91F2A">
            <w:pPr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Age, per year*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5B0F67A0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2 (1.030–1.034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90757D6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404A7" w:rsidRPr="005A7702" w14:paraId="29680905" w14:textId="77777777" w:rsidTr="00F91F2A">
        <w:tc>
          <w:tcPr>
            <w:tcW w:w="4420" w:type="dxa"/>
            <w:shd w:val="clear" w:color="auto" w:fill="auto"/>
          </w:tcPr>
          <w:p w14:paraId="069BABA9" w14:textId="77777777" w:rsidR="00B404A7" w:rsidRPr="005A7702" w:rsidRDefault="00B404A7" w:rsidP="00F91F2A">
            <w:pPr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Female sex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D15317D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4 (1.08–1.21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11839A3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404A7" w:rsidRPr="005A7702" w14:paraId="1814430B" w14:textId="77777777" w:rsidTr="00F91F2A">
        <w:tc>
          <w:tcPr>
            <w:tcW w:w="4420" w:type="dxa"/>
            <w:shd w:val="clear" w:color="auto" w:fill="auto"/>
          </w:tcPr>
          <w:p w14:paraId="172EC063" w14:textId="77777777" w:rsidR="00B404A7" w:rsidRPr="005A7702" w:rsidRDefault="00B404A7" w:rsidP="00F91F2A">
            <w:pPr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Urbanization level</w:t>
            </w:r>
          </w:p>
        </w:tc>
        <w:tc>
          <w:tcPr>
            <w:tcW w:w="2434" w:type="dxa"/>
            <w:shd w:val="clear" w:color="auto" w:fill="auto"/>
            <w:vAlign w:val="bottom"/>
          </w:tcPr>
          <w:p w14:paraId="779758F3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52" w:type="dxa"/>
            <w:shd w:val="clear" w:color="auto" w:fill="auto"/>
          </w:tcPr>
          <w:p w14:paraId="043C4AF5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</w:p>
        </w:tc>
      </w:tr>
      <w:tr w:rsidR="00B404A7" w:rsidRPr="005A7702" w14:paraId="05623BA0" w14:textId="77777777" w:rsidTr="00F91F2A">
        <w:tc>
          <w:tcPr>
            <w:tcW w:w="4420" w:type="dxa"/>
            <w:shd w:val="clear" w:color="auto" w:fill="auto"/>
          </w:tcPr>
          <w:p w14:paraId="5C5CACA6" w14:textId="77777777" w:rsidR="00B404A7" w:rsidRPr="005A7702" w:rsidRDefault="00B404A7" w:rsidP="00F91F2A">
            <w:pPr>
              <w:ind w:leftChars="100" w:left="240"/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Low</w:t>
            </w:r>
          </w:p>
        </w:tc>
        <w:tc>
          <w:tcPr>
            <w:tcW w:w="2434" w:type="dxa"/>
            <w:shd w:val="clear" w:color="auto" w:fill="auto"/>
            <w:vAlign w:val="bottom"/>
          </w:tcPr>
          <w:p w14:paraId="6A584A39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Reference</w: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58245874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404A7" w:rsidRPr="005A7702" w14:paraId="31608B41" w14:textId="77777777" w:rsidTr="00F91F2A">
        <w:tc>
          <w:tcPr>
            <w:tcW w:w="4420" w:type="dxa"/>
            <w:shd w:val="clear" w:color="auto" w:fill="auto"/>
          </w:tcPr>
          <w:p w14:paraId="249628AB" w14:textId="77777777" w:rsidR="00B404A7" w:rsidRPr="005A7702" w:rsidRDefault="00B404A7" w:rsidP="00F91F2A">
            <w:pPr>
              <w:ind w:leftChars="100" w:left="240"/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Moderate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2FA2DCCC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7 (0.96–1.19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5FD4C30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16</w:t>
            </w:r>
          </w:p>
        </w:tc>
      </w:tr>
      <w:tr w:rsidR="00B404A7" w:rsidRPr="005A7702" w14:paraId="58EFCCA8" w14:textId="77777777" w:rsidTr="00F91F2A">
        <w:tc>
          <w:tcPr>
            <w:tcW w:w="4420" w:type="dxa"/>
            <w:shd w:val="clear" w:color="auto" w:fill="auto"/>
          </w:tcPr>
          <w:p w14:paraId="5FCB10D5" w14:textId="77777777" w:rsidR="00B404A7" w:rsidRPr="005A7702" w:rsidRDefault="00B404A7" w:rsidP="00F91F2A">
            <w:pPr>
              <w:ind w:leftChars="100" w:left="240"/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High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0C519B84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6 (0.95–1.18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1C7CC27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</w:tr>
      <w:tr w:rsidR="00B404A7" w:rsidRPr="005A7702" w14:paraId="31EF3EB1" w14:textId="77777777" w:rsidTr="00F91F2A">
        <w:tc>
          <w:tcPr>
            <w:tcW w:w="4420" w:type="dxa"/>
            <w:shd w:val="clear" w:color="auto" w:fill="auto"/>
          </w:tcPr>
          <w:p w14:paraId="028B36BB" w14:textId="77777777" w:rsidR="00B404A7" w:rsidRPr="005A7702" w:rsidRDefault="00B404A7" w:rsidP="00F91F2A">
            <w:pPr>
              <w:ind w:leftChars="100" w:left="240"/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Very High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31BF546A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3 (1.02–1.26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4162DFF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B404A7" w:rsidRPr="005A7702" w14:paraId="4BB9219A" w14:textId="77777777" w:rsidTr="00F91F2A">
        <w:tc>
          <w:tcPr>
            <w:tcW w:w="4420" w:type="dxa"/>
            <w:shd w:val="clear" w:color="auto" w:fill="auto"/>
          </w:tcPr>
          <w:p w14:paraId="4244E8D6" w14:textId="77777777" w:rsidR="00B404A7" w:rsidRPr="005A7702" w:rsidRDefault="00B404A7" w:rsidP="00F91F2A">
            <w:pPr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Comorbid conditions*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68A54018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452" w:type="dxa"/>
            <w:shd w:val="clear" w:color="auto" w:fill="auto"/>
          </w:tcPr>
          <w:p w14:paraId="2698B735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B404A7" w:rsidRPr="005A7702" w14:paraId="70D07B97" w14:textId="77777777" w:rsidTr="00F91F2A">
        <w:tc>
          <w:tcPr>
            <w:tcW w:w="4420" w:type="dxa"/>
            <w:shd w:val="clear" w:color="auto" w:fill="auto"/>
          </w:tcPr>
          <w:p w14:paraId="184AF760" w14:textId="77777777" w:rsidR="00B404A7" w:rsidRPr="005A7702" w:rsidRDefault="00B404A7" w:rsidP="00F91F2A">
            <w:pPr>
              <w:ind w:leftChars="100" w:left="240"/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 xml:space="preserve">Diabetes mellitus 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0F00DCF8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6 (0.88–1.04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F29C753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31</w:t>
            </w:r>
          </w:p>
        </w:tc>
      </w:tr>
      <w:tr w:rsidR="00B404A7" w:rsidRPr="005A7702" w14:paraId="3C995C04" w14:textId="77777777" w:rsidTr="00F91F2A">
        <w:tc>
          <w:tcPr>
            <w:tcW w:w="4420" w:type="dxa"/>
            <w:shd w:val="clear" w:color="auto" w:fill="auto"/>
          </w:tcPr>
          <w:p w14:paraId="092231CA" w14:textId="77777777" w:rsidR="00B404A7" w:rsidRPr="005A7702" w:rsidRDefault="00B404A7" w:rsidP="00F91F2A">
            <w:pPr>
              <w:ind w:leftChars="100" w:left="240"/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Hypertension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7FDCD571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9 (1.01–1.16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5F53FB1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B404A7" w:rsidRPr="005A7702" w14:paraId="328EE999" w14:textId="77777777" w:rsidTr="00F91F2A">
        <w:tc>
          <w:tcPr>
            <w:tcW w:w="4420" w:type="dxa"/>
            <w:shd w:val="clear" w:color="auto" w:fill="auto"/>
          </w:tcPr>
          <w:p w14:paraId="626BE2D0" w14:textId="77777777" w:rsidR="00B404A7" w:rsidRPr="005A7702" w:rsidRDefault="00B404A7" w:rsidP="00F91F2A">
            <w:pPr>
              <w:ind w:leftChars="100" w:left="240"/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Dyslipidemia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5FE92BD7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20 (1.10–1.31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F43AEA0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404A7" w:rsidRPr="005A7702" w14:paraId="271262F2" w14:textId="77777777" w:rsidTr="00F91F2A">
        <w:tc>
          <w:tcPr>
            <w:tcW w:w="4420" w:type="dxa"/>
            <w:shd w:val="clear" w:color="auto" w:fill="auto"/>
          </w:tcPr>
          <w:p w14:paraId="2FA45246" w14:textId="77777777" w:rsidR="00B404A7" w:rsidRPr="005A7702" w:rsidRDefault="00B404A7" w:rsidP="00F91F2A">
            <w:pPr>
              <w:ind w:leftChars="100" w:left="240"/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Chronic kidney disease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4DF50A0A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6 (0.85–1.08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C8F0DD4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86</w:t>
            </w:r>
          </w:p>
        </w:tc>
      </w:tr>
      <w:tr w:rsidR="00B404A7" w:rsidRPr="005A7702" w14:paraId="2D83A81B" w14:textId="77777777" w:rsidTr="00F91F2A">
        <w:tc>
          <w:tcPr>
            <w:tcW w:w="4420" w:type="dxa"/>
            <w:shd w:val="clear" w:color="auto" w:fill="auto"/>
          </w:tcPr>
          <w:p w14:paraId="076AAB18" w14:textId="77777777" w:rsidR="00B404A7" w:rsidRPr="005A7702" w:rsidRDefault="00B404A7" w:rsidP="00F91F2A">
            <w:pPr>
              <w:ind w:leftChars="100" w:left="240"/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Gouty arthritis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22326EA5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6 (0.77–0.97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3CB68E4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B404A7" w:rsidRPr="005A7702" w14:paraId="208CA73C" w14:textId="77777777" w:rsidTr="00F91F2A">
        <w:tc>
          <w:tcPr>
            <w:tcW w:w="4420" w:type="dxa"/>
            <w:shd w:val="clear" w:color="auto" w:fill="auto"/>
          </w:tcPr>
          <w:p w14:paraId="2ED4CCE8" w14:textId="77777777" w:rsidR="00B404A7" w:rsidRPr="005A7702" w:rsidRDefault="00B404A7" w:rsidP="00F91F2A">
            <w:pPr>
              <w:ind w:leftChars="100" w:left="240"/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Psoriasis arthritis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34C5A37E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3 (0.92–1.38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D1DEFFE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</w:tr>
      <w:tr w:rsidR="00B404A7" w:rsidRPr="005A7702" w14:paraId="2DFBB6A1" w14:textId="77777777" w:rsidTr="00F91F2A">
        <w:tc>
          <w:tcPr>
            <w:tcW w:w="4420" w:type="dxa"/>
            <w:shd w:val="clear" w:color="auto" w:fill="auto"/>
          </w:tcPr>
          <w:p w14:paraId="4EF878F8" w14:textId="77777777" w:rsidR="00B404A7" w:rsidRPr="005A7702" w:rsidRDefault="00B404A7" w:rsidP="00F91F2A">
            <w:pPr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Charlson Comorbidity Index score*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2D45A992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5 (1.12–1.18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48719F5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404A7" w:rsidRPr="005A7702" w14:paraId="1E3D0EB3" w14:textId="77777777" w:rsidTr="00F91F2A">
        <w:tc>
          <w:tcPr>
            <w:tcW w:w="4420" w:type="dxa"/>
            <w:shd w:val="clear" w:color="auto" w:fill="auto"/>
          </w:tcPr>
          <w:p w14:paraId="2C9A042C" w14:textId="77777777" w:rsidR="00B404A7" w:rsidRPr="005A7702" w:rsidRDefault="00B404A7" w:rsidP="00F91F2A">
            <w:pPr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Medication of primary interest*</w:t>
            </w:r>
          </w:p>
        </w:tc>
        <w:tc>
          <w:tcPr>
            <w:tcW w:w="2434" w:type="dxa"/>
            <w:shd w:val="clear" w:color="auto" w:fill="auto"/>
            <w:vAlign w:val="bottom"/>
          </w:tcPr>
          <w:p w14:paraId="2B9EE2FA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52" w:type="dxa"/>
            <w:shd w:val="clear" w:color="auto" w:fill="auto"/>
          </w:tcPr>
          <w:p w14:paraId="0976663E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</w:p>
        </w:tc>
      </w:tr>
      <w:tr w:rsidR="00B404A7" w:rsidRPr="005A7702" w14:paraId="4E9D63FB" w14:textId="77777777" w:rsidTr="00F91F2A">
        <w:tc>
          <w:tcPr>
            <w:tcW w:w="4420" w:type="dxa"/>
            <w:shd w:val="clear" w:color="auto" w:fill="auto"/>
          </w:tcPr>
          <w:p w14:paraId="2769A905" w14:textId="77777777" w:rsidR="00B404A7" w:rsidRPr="005A7702" w:rsidRDefault="00B404A7" w:rsidP="00F91F2A">
            <w:pPr>
              <w:ind w:left="480"/>
              <w:rPr>
                <w:rFonts w:cstheme="minorHAnsi"/>
                <w:szCs w:val="24"/>
              </w:rPr>
            </w:pPr>
            <w:r w:rsidRPr="005142D5">
              <w:rPr>
                <w:rFonts w:cstheme="minorHAnsi"/>
                <w:szCs w:val="24"/>
              </w:rPr>
              <w:t xml:space="preserve">PUVA or UVB 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B85DCF1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4 (0.59–0.92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979BEE6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B404A7" w:rsidRPr="005A7702" w14:paraId="10EBF15A" w14:textId="77777777" w:rsidTr="00F91F2A">
        <w:tc>
          <w:tcPr>
            <w:tcW w:w="4420" w:type="dxa"/>
            <w:shd w:val="clear" w:color="auto" w:fill="auto"/>
          </w:tcPr>
          <w:p w14:paraId="071179B7" w14:textId="77777777" w:rsidR="00B404A7" w:rsidRPr="005A7702" w:rsidRDefault="00B404A7" w:rsidP="00F91F2A">
            <w:pPr>
              <w:ind w:left="480"/>
              <w:rPr>
                <w:rFonts w:cstheme="minorHAnsi"/>
                <w:szCs w:val="24"/>
              </w:rPr>
            </w:pPr>
            <w:r w:rsidRPr="005142D5">
              <w:rPr>
                <w:rFonts w:cstheme="minorHAnsi"/>
                <w:szCs w:val="24"/>
              </w:rPr>
              <w:t>Cyclosporine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447719AD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color w:val="00B05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4 (0.48–1.45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820E488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color w:val="00B05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23</w:t>
            </w:r>
          </w:p>
        </w:tc>
      </w:tr>
      <w:tr w:rsidR="00B404A7" w:rsidRPr="005A7702" w14:paraId="05DF6DE8" w14:textId="77777777" w:rsidTr="00F91F2A">
        <w:tc>
          <w:tcPr>
            <w:tcW w:w="4420" w:type="dxa"/>
            <w:shd w:val="clear" w:color="auto" w:fill="auto"/>
          </w:tcPr>
          <w:p w14:paraId="4696C929" w14:textId="77777777" w:rsidR="00B404A7" w:rsidRPr="005A7702" w:rsidRDefault="00B404A7" w:rsidP="00F91F2A">
            <w:pPr>
              <w:ind w:left="480"/>
              <w:rPr>
                <w:rFonts w:cstheme="minorHAnsi"/>
                <w:szCs w:val="24"/>
              </w:rPr>
            </w:pPr>
            <w:r w:rsidRPr="005142D5">
              <w:rPr>
                <w:rFonts w:cstheme="minorHAnsi"/>
                <w:szCs w:val="24"/>
              </w:rPr>
              <w:t>Oral retinoids (Acitretin)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21AFFDF7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2 (0.28–0.63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7AEBEEC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404A7" w:rsidRPr="005A7702" w14:paraId="347A59B6" w14:textId="77777777" w:rsidTr="00F91F2A">
        <w:tc>
          <w:tcPr>
            <w:tcW w:w="4420" w:type="dxa"/>
            <w:shd w:val="clear" w:color="auto" w:fill="auto"/>
          </w:tcPr>
          <w:p w14:paraId="67880EA8" w14:textId="77777777" w:rsidR="00B404A7" w:rsidRPr="005A7702" w:rsidRDefault="00B404A7" w:rsidP="00F91F2A">
            <w:pPr>
              <w:ind w:left="480"/>
              <w:rPr>
                <w:rFonts w:cstheme="minorHAnsi"/>
                <w:szCs w:val="24"/>
              </w:rPr>
            </w:pPr>
            <w:r w:rsidRPr="005142D5">
              <w:rPr>
                <w:rFonts w:cstheme="minorHAnsi"/>
                <w:szCs w:val="24"/>
              </w:rPr>
              <w:t>Tacrolimus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69A737C4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8 (0.02–1.56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F135A41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</w:tr>
      <w:tr w:rsidR="00B404A7" w:rsidRPr="005A7702" w14:paraId="128E817A" w14:textId="77777777" w:rsidTr="00F91F2A">
        <w:tc>
          <w:tcPr>
            <w:tcW w:w="4420" w:type="dxa"/>
            <w:shd w:val="clear" w:color="auto" w:fill="auto"/>
          </w:tcPr>
          <w:p w14:paraId="54D07CBF" w14:textId="77777777" w:rsidR="00B404A7" w:rsidRPr="005A7702" w:rsidRDefault="00B404A7" w:rsidP="00F91F2A">
            <w:pPr>
              <w:ind w:left="480"/>
              <w:rPr>
                <w:rFonts w:cstheme="minorHAnsi"/>
                <w:szCs w:val="24"/>
              </w:rPr>
            </w:pPr>
            <w:r w:rsidRPr="005142D5">
              <w:rPr>
                <w:rFonts w:cstheme="minorHAnsi"/>
                <w:szCs w:val="24"/>
              </w:rPr>
              <w:t>Hydroxyurea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5D4E9F39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50 (0.81–7.77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C3F46DE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</w:tr>
      <w:tr w:rsidR="00B404A7" w:rsidRPr="005A7702" w14:paraId="58FFAE29" w14:textId="77777777" w:rsidTr="00F91F2A">
        <w:tc>
          <w:tcPr>
            <w:tcW w:w="4420" w:type="dxa"/>
            <w:shd w:val="clear" w:color="auto" w:fill="auto"/>
          </w:tcPr>
          <w:p w14:paraId="0009DC19" w14:textId="77777777" w:rsidR="00B404A7" w:rsidRPr="005A7702" w:rsidRDefault="00B404A7" w:rsidP="00F91F2A">
            <w:pPr>
              <w:ind w:left="480"/>
              <w:rPr>
                <w:rFonts w:cstheme="minorHAnsi"/>
                <w:szCs w:val="24"/>
              </w:rPr>
            </w:pPr>
            <w:r w:rsidRPr="005142D5">
              <w:rPr>
                <w:rFonts w:cstheme="minorHAnsi"/>
                <w:szCs w:val="24"/>
              </w:rPr>
              <w:t>Mycophenolate mofetil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54D5618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79 (3.26–23.69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2EC943C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404A7" w:rsidRPr="005A7702" w14:paraId="3485E1B5" w14:textId="77777777" w:rsidTr="00F91F2A">
        <w:tc>
          <w:tcPr>
            <w:tcW w:w="4420" w:type="dxa"/>
            <w:shd w:val="clear" w:color="auto" w:fill="auto"/>
          </w:tcPr>
          <w:p w14:paraId="63C945E4" w14:textId="77777777" w:rsidR="00B404A7" w:rsidRPr="005A7702" w:rsidRDefault="00B404A7" w:rsidP="00F91F2A">
            <w:pPr>
              <w:ind w:left="480"/>
              <w:rPr>
                <w:rFonts w:cstheme="minorHAnsi"/>
                <w:szCs w:val="24"/>
              </w:rPr>
            </w:pPr>
            <w:r w:rsidRPr="005142D5">
              <w:rPr>
                <w:rFonts w:cstheme="minorHAnsi"/>
                <w:szCs w:val="24"/>
              </w:rPr>
              <w:t>Azathioprine</w:t>
            </w:r>
            <w:r w:rsidRPr="005142D5" w:rsidDel="00764D1A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3B8B245B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4 (0.82–2.54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3FE7971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</w:tr>
      <w:tr w:rsidR="00B404A7" w:rsidRPr="005A7702" w14:paraId="3FBD3438" w14:textId="77777777" w:rsidTr="00F91F2A">
        <w:tc>
          <w:tcPr>
            <w:tcW w:w="4420" w:type="dxa"/>
            <w:shd w:val="clear" w:color="auto" w:fill="auto"/>
          </w:tcPr>
          <w:p w14:paraId="0F30A7AF" w14:textId="77777777" w:rsidR="00B404A7" w:rsidRPr="005A7702" w:rsidRDefault="00B404A7" w:rsidP="00F91F2A">
            <w:pPr>
              <w:ind w:left="480"/>
              <w:rPr>
                <w:rFonts w:cstheme="minorHAnsi"/>
                <w:szCs w:val="24"/>
              </w:rPr>
            </w:pPr>
            <w:r w:rsidRPr="005142D5">
              <w:rPr>
                <w:rFonts w:cstheme="minorHAnsi"/>
                <w:szCs w:val="24"/>
              </w:rPr>
              <w:t>Methotrexate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589DB0A0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6 (0.69–1.07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48DD1FA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85</w:t>
            </w:r>
          </w:p>
        </w:tc>
      </w:tr>
      <w:tr w:rsidR="00B404A7" w:rsidRPr="005A7702" w14:paraId="6C18A42D" w14:textId="77777777" w:rsidTr="00F91F2A">
        <w:tc>
          <w:tcPr>
            <w:tcW w:w="4420" w:type="dxa"/>
            <w:shd w:val="clear" w:color="auto" w:fill="auto"/>
          </w:tcPr>
          <w:p w14:paraId="58891E5C" w14:textId="77777777" w:rsidR="00B404A7" w:rsidRPr="005A7702" w:rsidRDefault="00B404A7" w:rsidP="00F91F2A">
            <w:pPr>
              <w:ind w:left="480"/>
              <w:rPr>
                <w:rFonts w:cstheme="minorHAnsi"/>
                <w:szCs w:val="24"/>
              </w:rPr>
            </w:pPr>
            <w:r w:rsidRPr="005142D5">
              <w:rPr>
                <w:rFonts w:cstheme="minorHAnsi"/>
                <w:szCs w:val="24"/>
              </w:rPr>
              <w:t>Etanercept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F5E9D58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10 (1.15–8.37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BC6FE5B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B404A7" w:rsidRPr="005A7702" w14:paraId="191D0930" w14:textId="77777777" w:rsidTr="00F91F2A">
        <w:tc>
          <w:tcPr>
            <w:tcW w:w="4420" w:type="dxa"/>
            <w:shd w:val="clear" w:color="auto" w:fill="auto"/>
          </w:tcPr>
          <w:p w14:paraId="085F3841" w14:textId="77777777" w:rsidR="00B404A7" w:rsidRPr="005A7702" w:rsidRDefault="00B404A7" w:rsidP="00F91F2A">
            <w:pPr>
              <w:ind w:left="480"/>
              <w:rPr>
                <w:rFonts w:cstheme="minorHAnsi"/>
                <w:szCs w:val="24"/>
              </w:rPr>
            </w:pPr>
            <w:r w:rsidRPr="005142D5">
              <w:rPr>
                <w:rFonts w:cstheme="minorHAnsi"/>
                <w:szCs w:val="24"/>
              </w:rPr>
              <w:t>Adalimumab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47FDCA4A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27 (1.74–10.46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E4646F5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B404A7" w:rsidRPr="005A7702" w14:paraId="6889AE2A" w14:textId="77777777" w:rsidTr="00F91F2A">
        <w:tc>
          <w:tcPr>
            <w:tcW w:w="4420" w:type="dxa"/>
            <w:shd w:val="clear" w:color="auto" w:fill="auto"/>
          </w:tcPr>
          <w:p w14:paraId="09F6245F" w14:textId="77777777" w:rsidR="00B404A7" w:rsidRPr="005A7702" w:rsidRDefault="00B404A7" w:rsidP="00F91F2A">
            <w:pPr>
              <w:ind w:left="480"/>
              <w:rPr>
                <w:rFonts w:cstheme="minorHAnsi"/>
                <w:szCs w:val="24"/>
              </w:rPr>
            </w:pPr>
            <w:r w:rsidRPr="005142D5">
              <w:rPr>
                <w:rFonts w:cstheme="minorHAnsi"/>
                <w:szCs w:val="24"/>
              </w:rPr>
              <w:t>Ustekinumab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42DE1140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NA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C489BB1" w14:textId="77777777" w:rsidR="00B404A7" w:rsidRPr="005A7702" w:rsidRDefault="00B404A7" w:rsidP="00F91F2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NA</w:t>
            </w:r>
          </w:p>
        </w:tc>
      </w:tr>
      <w:tr w:rsidR="00B404A7" w:rsidRPr="005A7702" w14:paraId="5E88D74A" w14:textId="77777777" w:rsidTr="00F91F2A">
        <w:tc>
          <w:tcPr>
            <w:tcW w:w="4420" w:type="dxa"/>
            <w:shd w:val="clear" w:color="auto" w:fill="auto"/>
          </w:tcPr>
          <w:p w14:paraId="04EB6B6F" w14:textId="77777777" w:rsidR="00B404A7" w:rsidRPr="005A7702" w:rsidRDefault="00B404A7" w:rsidP="00F91F2A">
            <w:pPr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Medication not of primary interest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5685438F" w14:textId="77777777" w:rsidR="00B404A7" w:rsidRPr="005A7702" w:rsidRDefault="00B404A7" w:rsidP="00F91F2A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517DB4AB" w14:textId="77777777" w:rsidR="00B404A7" w:rsidRPr="005A7702" w:rsidRDefault="00B404A7" w:rsidP="00F91F2A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B404A7" w:rsidRPr="005A7702" w14:paraId="5B349EB1" w14:textId="77777777" w:rsidTr="00F91F2A">
        <w:tc>
          <w:tcPr>
            <w:tcW w:w="4420" w:type="dxa"/>
            <w:shd w:val="clear" w:color="auto" w:fill="auto"/>
          </w:tcPr>
          <w:p w14:paraId="42B8238D" w14:textId="77777777" w:rsidR="00B404A7" w:rsidRPr="005A7702" w:rsidRDefault="00B404A7" w:rsidP="00F91F2A">
            <w:pPr>
              <w:ind w:leftChars="100" w:left="240"/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 xml:space="preserve">Steroid (prednisone-equivalent </w:t>
            </w:r>
            <w:proofErr w:type="gramStart"/>
            <w:r w:rsidRPr="005A7702">
              <w:rPr>
                <w:rFonts w:cstheme="minorHAnsi"/>
                <w:szCs w:val="24"/>
              </w:rPr>
              <w:t>dose)*</w:t>
            </w:r>
            <w:proofErr w:type="gramEnd"/>
          </w:p>
        </w:tc>
        <w:tc>
          <w:tcPr>
            <w:tcW w:w="2434" w:type="dxa"/>
            <w:shd w:val="clear" w:color="auto" w:fill="auto"/>
            <w:vAlign w:val="center"/>
          </w:tcPr>
          <w:p w14:paraId="2D38A0C1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707BDF5B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</w:p>
        </w:tc>
      </w:tr>
      <w:tr w:rsidR="00B404A7" w:rsidRPr="005A7702" w14:paraId="6038A888" w14:textId="77777777" w:rsidTr="00F91F2A">
        <w:tc>
          <w:tcPr>
            <w:tcW w:w="4420" w:type="dxa"/>
            <w:shd w:val="clear" w:color="auto" w:fill="auto"/>
          </w:tcPr>
          <w:p w14:paraId="0CB8D73A" w14:textId="77777777" w:rsidR="00B404A7" w:rsidRPr="005A7702" w:rsidRDefault="00B404A7" w:rsidP="00F91F2A">
            <w:pPr>
              <w:ind w:leftChars="200" w:left="480"/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color w:val="222222"/>
              </w:rPr>
              <w:t>Never user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2A258744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color w:val="000000"/>
              </w:rPr>
            </w:pPr>
            <w:r w:rsidRPr="005A7702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CC30235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color w:val="000000"/>
              </w:rPr>
            </w:pPr>
          </w:p>
        </w:tc>
      </w:tr>
      <w:tr w:rsidR="00B404A7" w:rsidRPr="005A7702" w14:paraId="1A394C92" w14:textId="77777777" w:rsidTr="00F91F2A">
        <w:tc>
          <w:tcPr>
            <w:tcW w:w="4420" w:type="dxa"/>
            <w:shd w:val="clear" w:color="auto" w:fill="auto"/>
          </w:tcPr>
          <w:p w14:paraId="78A65E37" w14:textId="77777777" w:rsidR="00B404A7" w:rsidRPr="005A7702" w:rsidRDefault="00B404A7" w:rsidP="00F91F2A">
            <w:pPr>
              <w:ind w:leftChars="200" w:left="480"/>
              <w:rPr>
                <w:rFonts w:cstheme="minorHAnsi"/>
                <w:color w:val="222222"/>
              </w:rPr>
            </w:pPr>
            <w:r w:rsidRPr="005A7702">
              <w:rPr>
                <w:rFonts w:cstheme="minorHAnsi"/>
                <w:color w:val="222222"/>
              </w:rPr>
              <w:t>&lt;5 mg/day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21796B01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96–1.13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A0AC521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1</w:t>
            </w:r>
          </w:p>
        </w:tc>
      </w:tr>
      <w:tr w:rsidR="00B404A7" w:rsidRPr="005A7702" w14:paraId="63ABD4B4" w14:textId="77777777" w:rsidTr="00F91F2A">
        <w:tc>
          <w:tcPr>
            <w:tcW w:w="4420" w:type="dxa"/>
            <w:shd w:val="clear" w:color="auto" w:fill="auto"/>
          </w:tcPr>
          <w:p w14:paraId="233B3EC1" w14:textId="77777777" w:rsidR="00B404A7" w:rsidRPr="005A7702" w:rsidRDefault="00B404A7" w:rsidP="00F91F2A">
            <w:pPr>
              <w:ind w:leftChars="200" w:left="480"/>
              <w:rPr>
                <w:rFonts w:cstheme="minorHAnsi"/>
                <w:color w:val="222222"/>
              </w:rPr>
            </w:pPr>
            <w:r w:rsidRPr="005A7702">
              <w:rPr>
                <w:rFonts w:cstheme="minorHAnsi"/>
                <w:color w:val="222222"/>
              </w:rPr>
              <w:t>≥5 mg/day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32E3310E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2.44 (2.22–2.68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0DDAFBD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404A7" w:rsidRPr="005A7702" w14:paraId="1D663BA0" w14:textId="77777777" w:rsidTr="00F91F2A">
        <w:tc>
          <w:tcPr>
            <w:tcW w:w="4420" w:type="dxa"/>
            <w:tcBorders>
              <w:bottom w:val="single" w:sz="4" w:space="0" w:color="auto"/>
            </w:tcBorders>
            <w:shd w:val="clear" w:color="auto" w:fill="auto"/>
          </w:tcPr>
          <w:p w14:paraId="520BDE92" w14:textId="77777777" w:rsidR="00B404A7" w:rsidRPr="005A7702" w:rsidRDefault="00B404A7" w:rsidP="00F91F2A">
            <w:pPr>
              <w:ind w:leftChars="100" w:left="240"/>
              <w:rPr>
                <w:rFonts w:cstheme="minorHAnsi"/>
                <w:szCs w:val="24"/>
              </w:rPr>
            </w:pPr>
            <w:r w:rsidRPr="005A7702">
              <w:rPr>
                <w:rFonts w:cstheme="minorHAnsi"/>
                <w:szCs w:val="24"/>
              </w:rPr>
              <w:t>Statin*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6776F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3 (1.38–1.70)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00A27B" w14:textId="77777777" w:rsidR="00B404A7" w:rsidRPr="005A7702" w:rsidRDefault="00B404A7" w:rsidP="00F91F2A">
            <w:pPr>
              <w:widowControl/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760A352D" w14:textId="77777777" w:rsidR="00B404A7" w:rsidRPr="005A7702" w:rsidRDefault="00B404A7" w:rsidP="00B404A7">
      <w:pPr>
        <w:widowControl/>
        <w:rPr>
          <w:rFonts w:cstheme="minorHAnsi"/>
          <w:szCs w:val="24"/>
        </w:rPr>
      </w:pPr>
      <w:r w:rsidRPr="005A7702">
        <w:rPr>
          <w:rFonts w:cstheme="minorHAnsi"/>
          <w:szCs w:val="24"/>
        </w:rPr>
        <w:t>* Time-varying covariates which may change in each person-quartile;</w:t>
      </w:r>
    </w:p>
    <w:p w14:paraId="1E006014" w14:textId="077A97D1" w:rsidR="00B404A7" w:rsidRPr="00553F03" w:rsidRDefault="00B404A7" w:rsidP="00B404A7">
      <w:pPr>
        <w:widowControl/>
        <w:rPr>
          <w:rFonts w:cstheme="minorHAnsi"/>
          <w:szCs w:val="24"/>
        </w:rPr>
      </w:pPr>
      <w:r w:rsidRPr="005A7702">
        <w:rPr>
          <w:rFonts w:cstheme="minorHAnsi"/>
          <w:szCs w:val="24"/>
        </w:rPr>
        <w:lastRenderedPageBreak/>
        <w:t>PUVA, photochemotherapy; UVB, ultraviolet B;</w:t>
      </w:r>
      <w:r w:rsidR="00922B56">
        <w:rPr>
          <w:rFonts w:cstheme="minorHAnsi"/>
          <w:szCs w:val="24"/>
        </w:rPr>
        <w:t xml:space="preserve"> </w:t>
      </w:r>
      <w:r w:rsidRPr="005A7702">
        <w:rPr>
          <w:rFonts w:cstheme="minorHAnsi"/>
          <w:szCs w:val="24"/>
        </w:rPr>
        <w:t>HR, hazard ratio; CI, confidence interval; NA, not applicable.</w:t>
      </w:r>
    </w:p>
    <w:p w14:paraId="57808AD3" w14:textId="03282408" w:rsidR="00826890" w:rsidRPr="00B404A7" w:rsidRDefault="00826890" w:rsidP="00B404A7"/>
    <w:sectPr w:rsidR="00826890" w:rsidRPr="00B404A7" w:rsidSect="008D66C1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A739F" w14:textId="77777777" w:rsidR="00F408D9" w:rsidRDefault="00F408D9" w:rsidP="00E159C6">
      <w:r>
        <w:separator/>
      </w:r>
    </w:p>
  </w:endnote>
  <w:endnote w:type="continuationSeparator" w:id="0">
    <w:p w14:paraId="415B99A7" w14:textId="77777777" w:rsidR="00F408D9" w:rsidRDefault="00F408D9" w:rsidP="00E15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1DEEB" w14:textId="77777777" w:rsidR="00F408D9" w:rsidRDefault="00F408D9" w:rsidP="00E159C6">
      <w:r>
        <w:separator/>
      </w:r>
    </w:p>
  </w:footnote>
  <w:footnote w:type="continuationSeparator" w:id="0">
    <w:p w14:paraId="776ED643" w14:textId="77777777" w:rsidR="00F408D9" w:rsidRDefault="00F408D9" w:rsidP="00E15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F8D"/>
    <w:rsid w:val="00121746"/>
    <w:rsid w:val="003F0F8D"/>
    <w:rsid w:val="007209BD"/>
    <w:rsid w:val="00826890"/>
    <w:rsid w:val="00922B56"/>
    <w:rsid w:val="009A1669"/>
    <w:rsid w:val="00B404A7"/>
    <w:rsid w:val="00B67575"/>
    <w:rsid w:val="00B74AE1"/>
    <w:rsid w:val="00C031EE"/>
    <w:rsid w:val="00E159C6"/>
    <w:rsid w:val="00F4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0230F"/>
  <w15:chartTrackingRefBased/>
  <w15:docId w15:val="{2597BC77-8750-45C7-BA38-7104DFEF1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0F8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0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59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159C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159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159C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K</dc:creator>
  <cp:keywords/>
  <dc:description/>
  <cp:lastModifiedBy>solomonK</cp:lastModifiedBy>
  <cp:revision>3</cp:revision>
  <dcterms:created xsi:type="dcterms:W3CDTF">2021-04-29T23:35:00Z</dcterms:created>
  <dcterms:modified xsi:type="dcterms:W3CDTF">2021-04-30T01:59:00Z</dcterms:modified>
</cp:coreProperties>
</file>